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6C12E" w14:textId="6DBE4045" w:rsidR="009050F7" w:rsidRDefault="00DB74F0" w:rsidP="00DB74F0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FB05C9">
        <w:rPr>
          <w:rFonts w:ascii="Times New Roman" w:hAnsi="Times New Roman" w:cs="Times New Roman"/>
          <w:b/>
          <w:bCs/>
          <w:color w:val="000000"/>
        </w:rPr>
        <w:t>Supp</w:t>
      </w:r>
      <w:r>
        <w:rPr>
          <w:rFonts w:ascii="Times New Roman" w:hAnsi="Times New Roman" w:cs="Times New Roman"/>
          <w:b/>
          <w:bCs/>
          <w:color w:val="000000"/>
        </w:rPr>
        <w:t>lemental File</w:t>
      </w:r>
      <w:r w:rsidR="00B56AD4">
        <w:rPr>
          <w:rFonts w:ascii="Times New Roman" w:hAnsi="Times New Roman" w:cs="Times New Roman"/>
          <w:b/>
          <w:bCs/>
          <w:color w:val="000000"/>
        </w:rPr>
        <w:t xml:space="preserve">: </w:t>
      </w:r>
      <w:r w:rsidR="00CE7A6B" w:rsidRPr="007108BE">
        <w:rPr>
          <w:rFonts w:ascii="Times New Roman" w:eastAsia="Times New Roman" w:hAnsi="Times New Roman" w:cs="Times New Roman"/>
          <w:b/>
          <w:bCs/>
          <w:lang w:val="en-US"/>
        </w:rPr>
        <w:t>Quality Appraisal</w:t>
      </w:r>
      <w:r w:rsidR="009050F7">
        <w:rPr>
          <w:rFonts w:ascii="Times New Roman" w:eastAsia="Times New Roman" w:hAnsi="Times New Roman" w:cs="Times New Roman"/>
          <w:b/>
          <w:bCs/>
          <w:lang w:val="en-US"/>
        </w:rPr>
        <w:t>s</w:t>
      </w:r>
    </w:p>
    <w:p w14:paraId="2B1C2486" w14:textId="77777777" w:rsidR="009050F7" w:rsidRDefault="009050F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2CA6051" w14:textId="1C548436" w:rsidR="0091581F" w:rsidRDefault="009050F7">
      <w:pPr>
        <w:rPr>
          <w:rFonts w:ascii="Times New Roman" w:eastAsia="Times New Roman" w:hAnsi="Times New Roman" w:cs="Times New Roman"/>
        </w:rPr>
      </w:pPr>
      <w:r w:rsidRPr="007108BE">
        <w:rPr>
          <w:rFonts w:ascii="Times New Roman" w:eastAsia="Times New Roman" w:hAnsi="Times New Roman" w:cs="Times New Roman"/>
          <w:b/>
          <w:bCs/>
          <w:lang w:val="en-US"/>
        </w:rPr>
        <w:t>Quality Appraisal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CE7A6B">
        <w:rPr>
          <w:rFonts w:ascii="Times New Roman" w:eastAsia="Times New Roman" w:hAnsi="Times New Roman" w:cs="Times New Roman"/>
          <w:b/>
          <w:bCs/>
          <w:lang w:val="en-US"/>
        </w:rPr>
        <w:t xml:space="preserve">of Qualitative Research Articles </w:t>
      </w:r>
      <w:r w:rsidR="00CE7A6B" w:rsidRPr="007108BE">
        <w:rPr>
          <w:rFonts w:ascii="Times New Roman" w:eastAsia="Times New Roman" w:hAnsi="Times New Roman" w:cs="Times New Roman"/>
          <w:b/>
          <w:bCs/>
          <w:lang w:val="en-US"/>
        </w:rPr>
        <w:t> </w:t>
      </w:r>
      <w:r w:rsidR="00CE7A6B" w:rsidRPr="007108BE">
        <w:rPr>
          <w:rFonts w:ascii="Times New Roman" w:eastAsia="Times New Roman" w:hAnsi="Times New Roman" w:cs="Times New Roman"/>
        </w:rPr>
        <w:t> </w:t>
      </w:r>
    </w:p>
    <w:p w14:paraId="65702418" w14:textId="77777777" w:rsidR="00B56AD4" w:rsidRDefault="00B56AD4">
      <w:pPr>
        <w:rPr>
          <w:rFonts w:ascii="Times New Roman" w:hAnsi="Times New Roman" w:cs="Times New Roman"/>
          <w:b/>
          <w:bCs/>
          <w:color w:val="000000"/>
        </w:rPr>
      </w:pPr>
    </w:p>
    <w:p w14:paraId="1A2595C5" w14:textId="4C263F91" w:rsidR="00B56AD4" w:rsidRPr="00F358D0" w:rsidRDefault="00B56AD4" w:rsidP="00B56AD4">
      <w:pPr>
        <w:rPr>
          <w:rFonts w:ascii="Times New Roman" w:hAnsi="Times New Roman" w:cs="Times New Roman"/>
          <w:color w:val="000000"/>
        </w:rPr>
      </w:pPr>
      <w:r w:rsidRPr="00F358D0">
        <w:rPr>
          <w:rFonts w:ascii="Times New Roman" w:hAnsi="Times New Roman" w:cs="Times New Roman"/>
          <w:color w:val="000000"/>
        </w:rPr>
        <w:t xml:space="preserve">(Level of Evidence for Meaningfulness = </w:t>
      </w:r>
      <w:r>
        <w:rPr>
          <w:rFonts w:ascii="Times New Roman" w:hAnsi="Times New Roman" w:cs="Times New Roman"/>
          <w:color w:val="000000"/>
        </w:rPr>
        <w:t>1</w:t>
      </w:r>
      <w:r w:rsidRPr="00F358D0">
        <w:rPr>
          <w:rFonts w:ascii="Times New Roman" w:hAnsi="Times New Roman" w:cs="Times New Roman"/>
          <w:color w:val="000000"/>
        </w:rPr>
        <w:t xml:space="preserve"> as </w:t>
      </w:r>
      <w:r>
        <w:rPr>
          <w:rFonts w:ascii="Times New Roman" w:hAnsi="Times New Roman" w:cs="Times New Roman"/>
          <w:color w:val="000000"/>
        </w:rPr>
        <w:t>qualitative research</w:t>
      </w:r>
      <w:r w:rsidRPr="00F358D0">
        <w:rPr>
          <w:rFonts w:ascii="Times New Roman" w:hAnsi="Times New Roman" w:cs="Times New Roman"/>
          <w:color w:val="000000"/>
        </w:rPr>
        <w:t>)</w:t>
      </w:r>
    </w:p>
    <w:p w14:paraId="3F6480EC" w14:textId="0DB2BB40" w:rsidR="00CE7A6B" w:rsidRDefault="00CE7A6B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680"/>
        <w:gridCol w:w="680"/>
        <w:gridCol w:w="690"/>
        <w:gridCol w:w="680"/>
        <w:gridCol w:w="680"/>
        <w:gridCol w:w="680"/>
        <w:gridCol w:w="680"/>
        <w:gridCol w:w="680"/>
        <w:gridCol w:w="680"/>
        <w:gridCol w:w="690"/>
        <w:gridCol w:w="981"/>
      </w:tblGrid>
      <w:tr w:rsidR="00AB3706" w:rsidRPr="007108BE" w14:paraId="1481906C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C18BDD" w14:textId="77777777" w:rsidR="00AB3706" w:rsidRPr="007108BE" w:rsidRDefault="00AB3706" w:rsidP="00691FA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 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1F8A62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0C9710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2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0C02E6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3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D81357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4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6AA5A7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5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61E896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6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249224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7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074C24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8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0CB7B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9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8B15AF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0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CBB8E9" w14:textId="77777777" w:rsidR="00AB3706" w:rsidRPr="007108BE" w:rsidRDefault="00AB3706" w:rsidP="00691FA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Yes Responses 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B3706" w:rsidRPr="007108BE" w14:paraId="43C4AF31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E478A" w14:textId="28A6E567" w:rsidR="00AB3706" w:rsidRPr="00A57DA0" w:rsidRDefault="00AB3706" w:rsidP="00781A8C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7DA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ker et al. (2010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5B5DD5" w14:textId="10D0F9DA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BB961" w14:textId="3C0DDCE3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738199" w14:textId="7ADFCF3F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3FAFBC" w14:textId="771E9B78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5A161" w14:textId="6C3F46E6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4CD729" w14:textId="7C044216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E72054" w14:textId="1C59F4E3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D007AA" w14:textId="25177BB2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2D3BC" w14:textId="6737E6A7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419803" w14:textId="06B7540C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14DDC" w14:textId="07211652" w:rsidR="00AB3706" w:rsidRPr="00AB3706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AB3706" w:rsidRPr="007108BE" w14:paraId="226BF06C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81B318" w14:textId="78C981C0" w:rsidR="00AB3706" w:rsidRPr="00A57DA0" w:rsidRDefault="00AB3706" w:rsidP="001E5636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aathen &amp; Instead (2006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09B80" w14:textId="5D1DA84B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A5A0A" w14:textId="55CE28AD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CF1A0" w14:textId="60FB501C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E3F40" w14:textId="243D2527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D2F9A" w14:textId="58C720FC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7E703" w14:textId="4CF44FE5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6628AD" w14:textId="53A9DCE8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35371" w14:textId="368C8C85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150F70" w14:textId="48F794CB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DF90F" w14:textId="5D141EB7" w:rsidR="00AB3706" w:rsidRPr="007108BE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85EDB" w14:textId="67EB2CB1" w:rsidR="00AB3706" w:rsidRPr="00AB3706" w:rsidRDefault="00AB3706" w:rsidP="001E563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AB3706" w:rsidRPr="007108BE" w14:paraId="21FA4DD3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31243" w14:textId="72552857" w:rsidR="00AB3706" w:rsidRPr="00A57DA0" w:rsidRDefault="00AB3706" w:rsidP="00781A8C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dbury</w:t>
            </w:r>
            <w:r w:rsidR="00F858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Jone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 (2018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06292" w14:textId="65532C96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2206D" w14:textId="42E2646A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C2E7F0" w14:textId="0232FBE5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8C312" w14:textId="78F63B4F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05E10" w14:textId="194E2B9B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53B17" w14:textId="44AD94BA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48D2CC" w14:textId="522F8DAB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BB619" w14:textId="055ABAC2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5BCB1" w14:textId="04BB4B98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F4A373" w14:textId="204FB2A7" w:rsidR="00AB3706" w:rsidRPr="007108BE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F41C1" w14:textId="010AFAAE" w:rsidR="00AB3706" w:rsidRPr="00AB3706" w:rsidRDefault="00AB3706" w:rsidP="00781A8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B3706" w:rsidRPr="007108BE" w14:paraId="43195924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860C9" w14:textId="6505CD37" w:rsidR="00AB3706" w:rsidRPr="00A57DA0" w:rsidRDefault="00AB3706" w:rsidP="006B3943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cco (2015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5BD48" w14:textId="6EC63B60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B712F" w14:textId="45E0BE72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E205FF" w14:textId="59F6FCE5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CCD19" w14:textId="350BE573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4FA2C" w14:textId="246E4A24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9E2567" w14:textId="109C5559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0DBBD5" w14:textId="74DAD208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EBA4EF" w14:textId="09B876E5" w:rsidR="00AB3706" w:rsidRPr="007108BE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233466" w14:textId="7FDE0B12" w:rsidR="00AB3706" w:rsidRPr="006B3943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9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E0326" w14:textId="045BB3D8" w:rsidR="00AB3706" w:rsidRPr="006B3943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9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B9755" w14:textId="49AEC267" w:rsidR="00AB3706" w:rsidRPr="00AB3706" w:rsidRDefault="00AB3706" w:rsidP="006B394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AB3706" w:rsidRPr="007108BE" w14:paraId="79209708" w14:textId="5CF6CEA0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D9BEF" w14:textId="692A8DFD" w:rsidR="00AB3706" w:rsidRPr="00A57DA0" w:rsidRDefault="00AB3706" w:rsidP="00230DB3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occo (2016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40234" w14:textId="05AED673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571B0" w14:textId="1F65A1DE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C73CE2" w14:textId="18FF7BF2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7A309" w14:textId="1C42B288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B670B3" w14:textId="45C7C70D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0E7A89" w14:textId="211A6BA6" w:rsidR="00AB3706" w:rsidRPr="00230DB3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D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FCF1C" w14:textId="0DA089A3" w:rsidR="00AB3706" w:rsidRPr="00230DB3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D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929E2" w14:textId="5532555C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088C3B" w14:textId="07017C8C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8980F" w14:textId="5F13BD55" w:rsidR="00AB3706" w:rsidRPr="007108BE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EE758F" w14:textId="5E31A93D" w:rsidR="00AB3706" w:rsidRPr="00AB3706" w:rsidRDefault="00AB3706" w:rsidP="00230DB3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AB3706" w:rsidRPr="007108BE" w14:paraId="0EC8B86F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F14ED" w14:textId="5F2E5163" w:rsidR="00AB3706" w:rsidRPr="00A57DA0" w:rsidRDefault="00AB3706" w:rsidP="00AB3706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bhawoh et al. (2022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E2AE39" w14:textId="7E65C7B7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2B0BA" w14:textId="21ABB4EA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29840" w14:textId="53482B2E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17B070" w14:textId="12AD6A11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D85C5B" w14:textId="21CAC64D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5BD439" w14:textId="3480C788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94BED" w14:textId="4B7369EC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1285F0" w14:textId="25B36172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8FC90" w14:textId="6DAE1CAA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DF8E0" w14:textId="4B8EA62F" w:rsidR="00AB3706" w:rsidRPr="007108BE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719E0A" w14:textId="6F6D8BDD" w:rsidR="00AB3706" w:rsidRPr="00AB3706" w:rsidRDefault="00AB3706" w:rsidP="00AB3706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55451" w:rsidRPr="007108BE" w14:paraId="0ADFE0EC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5822C9" w14:textId="0B73B81E" w:rsidR="00D55451" w:rsidRPr="00A57DA0" w:rsidRDefault="00D55451" w:rsidP="00D5545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yombo (2021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B5627" w14:textId="431E96B3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50DE7" w14:textId="0788301D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33ACD" w14:textId="0EAA8F45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382D2" w14:textId="40470F86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3E7C8A" w14:textId="012B7022" w:rsidR="00D55451" w:rsidRPr="00D55451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4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D554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CBA90" w14:textId="6C79671E" w:rsidR="00D55451" w:rsidRPr="00D55451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4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DE6AD" w14:textId="730BB1D5" w:rsidR="00D55451" w:rsidRPr="00D55451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54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D554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1755D0" w14:textId="22B22DCB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3D3AC" w14:textId="28939080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C2F6C" w14:textId="401B4A7A" w:rsidR="00D55451" w:rsidRPr="007108BE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41614" w14:textId="6E359F98" w:rsidR="00D55451" w:rsidRPr="00AB3706" w:rsidRDefault="00D55451" w:rsidP="00D5545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04021A" w:rsidRPr="007108BE" w14:paraId="192800C7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4878A" w14:textId="79BFDD65" w:rsidR="0004021A" w:rsidRPr="00A57DA0" w:rsidRDefault="0004021A" w:rsidP="0004021A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lu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2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08FC1" w14:textId="2D907FD7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E791B1" w14:textId="1B852F07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CFE14" w14:textId="5F69E3CD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C29BE" w14:textId="7C551B84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1A4E31" w14:textId="680D944E" w:rsidR="0004021A" w:rsidRPr="0004021A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6847F" w14:textId="11830DC7" w:rsidR="0004021A" w:rsidRPr="0004021A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5B5AF" w14:textId="6BB43374" w:rsidR="0004021A" w:rsidRPr="0004021A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7C13B" w14:textId="7D411B6D" w:rsidR="0004021A" w:rsidRPr="0004021A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0402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DCD949" w14:textId="45C63030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88B217" w14:textId="5F338A8F" w:rsidR="0004021A" w:rsidRPr="007108BE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24FDC4" w14:textId="25543D45" w:rsidR="0004021A" w:rsidRPr="00AB3706" w:rsidRDefault="0004021A" w:rsidP="0004021A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DF7A1C" w:rsidRPr="007108BE" w14:paraId="22AF661E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28B17" w14:textId="292B01A2" w:rsidR="00DF7A1C" w:rsidRPr="00A57DA0" w:rsidRDefault="00DF7A1C" w:rsidP="00DF7A1C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romberg et al. (1987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8EBF0F" w14:textId="69767852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463CA" w14:textId="00F2D2EF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B4FED9" w14:textId="7E92D8F0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A182BA" w14:textId="53A477E3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106BE" w14:textId="67982417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C7386" w14:textId="52AD8462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8C6FB" w14:textId="640BD05D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642DA" w14:textId="34455E1F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2FA3D3" w14:textId="64389909" w:rsidR="00DF7A1C" w:rsidRPr="007108BE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CAE98" w14:textId="3E63EF71" w:rsidR="00DF7A1C" w:rsidRPr="00DF7A1C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7A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B2C7FF" w14:textId="7799F47A" w:rsidR="00DF7A1C" w:rsidRPr="00AB3706" w:rsidRDefault="00DF7A1C" w:rsidP="00DF7A1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3C7238" w:rsidRPr="007108BE" w14:paraId="1600A625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D56A1" w14:textId="708361C4" w:rsidR="003C7238" w:rsidRPr="00A57DA0" w:rsidRDefault="003C7238" w:rsidP="003C7238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kumb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 (2021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12E23" w14:textId="22DF9CEF" w:rsidR="003C7238" w:rsidRPr="007108BE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F3D1C6" w14:textId="7794352B" w:rsidR="003C7238" w:rsidRPr="007108BE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C389B2" w14:textId="0BC8A33E" w:rsidR="003C7238" w:rsidRPr="007108BE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659BE" w14:textId="78F29998" w:rsidR="003C7238" w:rsidRPr="007108BE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D8CF7" w14:textId="0DFB67BD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5A963" w14:textId="00C77988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003A5" w14:textId="79FB02EC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8B21F" w14:textId="7A2CE4A3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63FA8" w14:textId="274C3C40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B4D531" w14:textId="32B0209E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38561" w14:textId="7D3B66F4" w:rsidR="003C7238" w:rsidRPr="003C7238" w:rsidRDefault="003C7238" w:rsidP="003C7238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723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6C7745" w:rsidRPr="007108BE" w14:paraId="405A3D5B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F28CFE" w14:textId="19BD287F" w:rsidR="006C7745" w:rsidRPr="00A57DA0" w:rsidRDefault="006C7745" w:rsidP="006C7745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nch et al. (2014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17C4EA" w14:textId="37B5D919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EA1A47" w14:textId="56565EEF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FEE464" w14:textId="4A84E245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8CBEED" w14:textId="29EBB0CF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854177" w14:textId="51EABC9B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D7B5A" w14:textId="3552641F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E1EEC2" w14:textId="34D7BCA0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151C3" w14:textId="536C04EA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A4BAE" w14:textId="72056716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621A2" w14:textId="5450AE47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B53260" w14:textId="363ABA3A" w:rsidR="006C7745" w:rsidRPr="006C7745" w:rsidRDefault="006C7745" w:rsidP="006C774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77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34312" w:rsidRPr="007108BE" w14:paraId="32BC3EE9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8F9EA" w14:textId="3E7FC9F2" w:rsidR="00734312" w:rsidRPr="00A57DA0" w:rsidRDefault="00734312" w:rsidP="00734312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cho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78453F" w14:textId="733C75B6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D2C10" w14:textId="717CCE49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035F0" w14:textId="5C02BA6F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1A780" w14:textId="5FE293CC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D5109" w14:textId="124CDE7E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5E8D1" w14:textId="2A003209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09B687" w14:textId="648C47D4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B5E60" w14:textId="74AC7192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3420A1" w14:textId="168DDAEA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B7F195" w14:textId="5B13F3A3" w:rsidR="00734312" w:rsidRPr="007108BE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B9E7F" w14:textId="277689A3" w:rsidR="00734312" w:rsidRPr="00AB3706" w:rsidRDefault="00734312" w:rsidP="00734312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6C1CF4" w:rsidRPr="007108BE" w14:paraId="455345E7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9060D" w14:textId="5028B483" w:rsidR="006C1CF4" w:rsidRDefault="006C1CF4" w:rsidP="006C1CF4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g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023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99EAE8" w14:textId="29ECBAE6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D57304" w14:textId="79CAE065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A24C9" w14:textId="770F7089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22608" w14:textId="265D1CB3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9FA24" w14:textId="5D22CC47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E0D05" w14:textId="1160AA25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65FC4" w14:textId="446BFA2C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4D239" w14:textId="7D6954AE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219D63" w14:textId="6E4A00D2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9FC026" w14:textId="280E6C48" w:rsidR="006C1CF4" w:rsidRPr="007108BE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B3BD6" w14:textId="6136A82C" w:rsidR="006C1CF4" w:rsidRPr="00AB3706" w:rsidRDefault="006C1CF4" w:rsidP="006C1CF4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364B11" w:rsidRPr="007108BE" w14:paraId="3D98D34D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C939E" w14:textId="6343D25A" w:rsidR="00364B11" w:rsidRDefault="00364B11" w:rsidP="00364B11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yamu (2020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8047E" w14:textId="3A191134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1256C" w14:textId="6EB5CF42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B57D4C" w14:textId="4FDCFFE0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49703" w14:textId="6C51199A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23616" w14:textId="7E5011FE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91EEB1" w14:textId="343E69DF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ECA28" w14:textId="59705060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1E0971" w14:textId="44C84DD7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D14A1" w14:textId="535EF836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ED69DC" w14:textId="7D6517EA" w:rsidR="00364B11" w:rsidRPr="007108BE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3030C" w14:textId="37314808" w:rsidR="00364B11" w:rsidRPr="00AB3706" w:rsidRDefault="00364B11" w:rsidP="00364B11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387395" w:rsidRPr="007108BE" w14:paraId="53FBE517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F557B" w14:textId="09C29930" w:rsidR="00387395" w:rsidRDefault="00387395" w:rsidP="00387395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imer-Kirkham et al. (2020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BF2E9F" w14:textId="2FEE164B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6C428E" w14:textId="5BD9F803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235A6" w14:textId="540C70D7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10914" w14:textId="7C51DB91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96340F" w14:textId="6B61465B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7FD97" w14:textId="2D491ED8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8510A" w14:textId="6931183D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9B589" w14:textId="1B7BB8D9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F63EDB" w14:textId="746F2AC1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63B97" w14:textId="67C82AB8" w:rsidR="00387395" w:rsidRPr="007108BE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8D623" w14:textId="5D1E8042" w:rsidR="00387395" w:rsidRPr="00AB3706" w:rsidRDefault="00387395" w:rsidP="0038739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EB7EFC" w:rsidRPr="007108BE" w14:paraId="096902B9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C55DF" w14:textId="3AFA2243" w:rsidR="00EB7EFC" w:rsidRDefault="00EB7EFC" w:rsidP="00EB7EFC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imer-Kirkham et al. (2024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96F84B" w14:textId="7A6AFF69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C03C80" w14:textId="75D54904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DDB983" w14:textId="125F119F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2CD94" w14:textId="6433BB47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356B54" w14:textId="2FA48DAD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6330B5" w14:textId="56DBFB7D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507CA1" w14:textId="504BDBDA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9DD0A" w14:textId="093E1430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31BD71" w14:textId="2D992EAF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D9F26" w14:textId="68A0C0B8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F3B76" w14:textId="7A0E482E" w:rsidR="00EB7EFC" w:rsidRPr="007108BE" w:rsidRDefault="00EB7EFC" w:rsidP="00EB7EFC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362CBB" w:rsidRPr="007108BE" w14:paraId="6C366ECE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B66DCD" w14:textId="7B1E609C" w:rsidR="00362CBB" w:rsidRDefault="00362CBB" w:rsidP="00362CBB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mbala-Kaliati et al. (2021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9F1B6E" w14:textId="75232A9B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C0927" w14:textId="61266C1A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7EDDE" w14:textId="1A0DFB96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D292C" w14:textId="257970AD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8180C8" w14:textId="3EE465C1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665FB" w14:textId="6157ACEB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F30230" w14:textId="10A9E8E1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7A128" w14:textId="370E3F37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E84CD" w14:textId="389BE2FE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997D52" w14:textId="4F600516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98C42" w14:textId="1CEE1F3F" w:rsidR="00362CBB" w:rsidRPr="007108BE" w:rsidRDefault="00362CBB" w:rsidP="00362CBB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437F0F" w:rsidRPr="007108BE" w14:paraId="70E6DD60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5ACFE" w14:textId="44E7ED3B" w:rsidR="00437F0F" w:rsidRDefault="00437F0F" w:rsidP="00437F0F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ylor et al. (2021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2A3D5A" w14:textId="25B25B18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07E8F" w14:textId="465D7ABD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841E20" w14:textId="0B3A8865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473EF" w14:textId="5F8F3519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08E83" w14:textId="13F4F8F2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48121B" w14:textId="37FF0EDE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EB5978" w14:textId="4EEA21E8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D42B43" w14:textId="07239129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C5493" w14:textId="7A847721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955DD3" w14:textId="46DB37C1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3D3A00" w14:textId="62F6D03C" w:rsidR="00437F0F" w:rsidRPr="007108BE" w:rsidRDefault="00437F0F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</w:tr>
      <w:tr w:rsidR="00F3558A" w:rsidRPr="007108BE" w14:paraId="547CD1D9" w14:textId="77777777" w:rsidTr="00AB3706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DCE2B" w14:textId="08D64F58" w:rsidR="00F3558A" w:rsidRDefault="001B6785" w:rsidP="00437F0F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studies receiving a Yes (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F7E39" w14:textId="77777777" w:rsidR="00F3558A" w:rsidRDefault="001B6785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6B9B4247" w14:textId="7C4CE729" w:rsidR="001B6785" w:rsidRPr="007108BE" w:rsidRDefault="001B6785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E15A1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3E4A84F8" w14:textId="27109B2E" w:rsidR="00F3558A" w:rsidRPr="007108BE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E4045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4BDBFC94" w14:textId="0F2469DE" w:rsidR="00F3558A" w:rsidRPr="007108BE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B3D13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5175957A" w14:textId="0872D66D" w:rsidR="00F3558A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7B7EA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26F44FC0" w14:textId="0CA76B9F" w:rsidR="00F3558A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949A3" w14:textId="77777777" w:rsidR="00F3558A" w:rsidRDefault="001B6785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05A437D8" w14:textId="1A7DD9A2" w:rsidR="00EE6641" w:rsidRPr="007108BE" w:rsidRDefault="00EE6641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55.5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E3FFA" w14:textId="77777777" w:rsidR="00F3558A" w:rsidRDefault="001B6785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  <w:p w14:paraId="07FF0AB3" w14:textId="13C7818E" w:rsidR="00EE6641" w:rsidRPr="007108BE" w:rsidRDefault="00EE6641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61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508249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5E4A3577" w14:textId="24A30855" w:rsidR="00F3558A" w:rsidRPr="007108BE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9D61E4" w14:textId="77777777" w:rsidR="00F3558A" w:rsidRDefault="001B6785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5FF1F829" w14:textId="59744550" w:rsidR="00CC6307" w:rsidRDefault="00CC6307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66.7%)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2E073" w14:textId="77777777" w:rsidR="001B6785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60CA263E" w14:textId="4CF98B45" w:rsidR="00F3558A" w:rsidRDefault="001B6785" w:rsidP="001B6785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A0133" w14:textId="77777777" w:rsidR="00F3558A" w:rsidRDefault="00F3558A" w:rsidP="00437F0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6A8B8B6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Y= Yes; N= No; U= Unclear; N/A= Not applicable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1C2D171" w14:textId="77777777" w:rsidR="00DC6064" w:rsidRPr="00A57DA0" w:rsidRDefault="00DC6064" w:rsidP="00DC6064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57D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JBI Critical Appraisal Checklist for Qualitative Research:</w:t>
      </w:r>
      <w:r w:rsidRPr="00A57DA0">
        <w:rPr>
          <w:rFonts w:ascii="Times New Roman" w:eastAsia="Times New Roman" w:hAnsi="Times New Roman" w:cs="Times New Roman"/>
          <w:b/>
          <w:bCs/>
          <w:sz w:val="20"/>
          <w:szCs w:val="20"/>
        </w:rPr>
        <w:t> </w:t>
      </w:r>
    </w:p>
    <w:p w14:paraId="09E9C627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1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re congruity between the stated philosophical perspective and the research methodology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863816F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2 . Is there congruity between the research methodology and the research question or objectives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C69732A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3   Is there congruity between the research methodology and the methods used to collect data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473E50F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4 . Is there congruity between the research methodology and the representation and analysis of data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D2718E8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5 . Is there congruity between the research methodology and the interpretation of results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FF37FC9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6 . Is there a statement locating the researcher culturally or theoretically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B79ED1B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Q7 . Is the influence of the researcher on the research, and vice- versa, addressed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F89E94B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8 . Are participants, and their voices, adequately represented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8C7BCD6" w14:textId="77777777" w:rsidR="00DC6064" w:rsidRPr="007108BE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9 . Is the research ethical according to current criteria or, for recent studies, is there evidence of ethical approval by an appropriate body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5047922" w14:textId="660D92F5" w:rsidR="00BB492A" w:rsidRDefault="00DC6064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10 . Do the conclusions 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draw</w:t>
      </w:r>
      <w:r w:rsidR="00BB492A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research report flow from the analysis, or interpretation, of the data?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666C74C" w14:textId="6FF88F7D" w:rsidR="00B56AD4" w:rsidRDefault="00B56AD4" w:rsidP="00B56AD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7B6D99C" w14:textId="77777777" w:rsidR="00F73BAF" w:rsidRDefault="006477C5" w:rsidP="006477C5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7108BE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Quality Appraisal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of Discussion Articles </w:t>
      </w:r>
    </w:p>
    <w:p w14:paraId="6AE663F8" w14:textId="77777777" w:rsidR="00AE07FD" w:rsidRDefault="00AE07FD" w:rsidP="006477C5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1368A97" w14:textId="2A7B1238" w:rsidR="00AE07FD" w:rsidRPr="00F358D0" w:rsidRDefault="00AE07FD" w:rsidP="00AE07FD">
      <w:pPr>
        <w:rPr>
          <w:rFonts w:ascii="Times New Roman" w:hAnsi="Times New Roman" w:cs="Times New Roman"/>
          <w:color w:val="000000"/>
        </w:rPr>
      </w:pPr>
      <w:r w:rsidRPr="00F358D0">
        <w:rPr>
          <w:rFonts w:ascii="Times New Roman" w:hAnsi="Times New Roman" w:cs="Times New Roman"/>
          <w:color w:val="000000"/>
        </w:rPr>
        <w:t xml:space="preserve">(Level of Evidence for Meaningfulness = </w:t>
      </w:r>
      <w:r w:rsidR="00F3558A">
        <w:rPr>
          <w:rFonts w:ascii="Times New Roman" w:hAnsi="Times New Roman" w:cs="Times New Roman"/>
          <w:color w:val="000000"/>
        </w:rPr>
        <w:t>5</w:t>
      </w:r>
      <w:r w:rsidRPr="00F358D0">
        <w:rPr>
          <w:rFonts w:ascii="Times New Roman" w:hAnsi="Times New Roman" w:cs="Times New Roman"/>
          <w:color w:val="000000"/>
        </w:rPr>
        <w:t xml:space="preserve"> as </w:t>
      </w:r>
      <w:r w:rsidR="00F3558A">
        <w:rPr>
          <w:rFonts w:ascii="Times New Roman" w:hAnsi="Times New Roman" w:cs="Times New Roman"/>
          <w:color w:val="000000"/>
        </w:rPr>
        <w:t>expert opinion</w:t>
      </w:r>
      <w:r w:rsidRPr="00F358D0">
        <w:rPr>
          <w:rFonts w:ascii="Times New Roman" w:hAnsi="Times New Roman" w:cs="Times New Roman"/>
          <w:color w:val="000000"/>
        </w:rPr>
        <w:t>)</w:t>
      </w:r>
    </w:p>
    <w:p w14:paraId="7BF6415D" w14:textId="77777777" w:rsidR="00AE07FD" w:rsidRDefault="00AE07FD" w:rsidP="006477C5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990"/>
        <w:gridCol w:w="1170"/>
        <w:gridCol w:w="1260"/>
        <w:gridCol w:w="1080"/>
        <w:gridCol w:w="990"/>
        <w:gridCol w:w="1164"/>
        <w:gridCol w:w="1171"/>
      </w:tblGrid>
      <w:tr w:rsidR="006477C5" w14:paraId="23723569" w14:textId="77777777" w:rsidTr="00BB28CF">
        <w:tc>
          <w:tcPr>
            <w:tcW w:w="1525" w:type="dxa"/>
          </w:tcPr>
          <w:p w14:paraId="1E408D50" w14:textId="40C6296F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90" w:type="dxa"/>
            <w:vAlign w:val="center"/>
          </w:tcPr>
          <w:p w14:paraId="2D79E8DE" w14:textId="409E652A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</w:t>
            </w:r>
          </w:p>
        </w:tc>
        <w:tc>
          <w:tcPr>
            <w:tcW w:w="1170" w:type="dxa"/>
            <w:vAlign w:val="center"/>
          </w:tcPr>
          <w:p w14:paraId="38E745F8" w14:textId="179BCBE9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2</w:t>
            </w:r>
          </w:p>
        </w:tc>
        <w:tc>
          <w:tcPr>
            <w:tcW w:w="1260" w:type="dxa"/>
            <w:vAlign w:val="center"/>
          </w:tcPr>
          <w:p w14:paraId="1B741336" w14:textId="4EEA6057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3</w:t>
            </w:r>
          </w:p>
        </w:tc>
        <w:tc>
          <w:tcPr>
            <w:tcW w:w="1080" w:type="dxa"/>
            <w:vAlign w:val="center"/>
          </w:tcPr>
          <w:p w14:paraId="4F11C978" w14:textId="107EDA60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4</w:t>
            </w:r>
          </w:p>
        </w:tc>
        <w:tc>
          <w:tcPr>
            <w:tcW w:w="990" w:type="dxa"/>
            <w:vAlign w:val="center"/>
          </w:tcPr>
          <w:p w14:paraId="786AEC0A" w14:textId="6D8C5682" w:rsidR="006477C5" w:rsidRPr="00540D03" w:rsidRDefault="006477C5" w:rsidP="00134303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5</w:t>
            </w:r>
          </w:p>
        </w:tc>
        <w:tc>
          <w:tcPr>
            <w:tcW w:w="1164" w:type="dxa"/>
          </w:tcPr>
          <w:p w14:paraId="50BDEF1D" w14:textId="3BDFBDED" w:rsidR="006477C5" w:rsidRPr="006477C5" w:rsidRDefault="006477C5" w:rsidP="0013430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6</w:t>
            </w:r>
          </w:p>
        </w:tc>
        <w:tc>
          <w:tcPr>
            <w:tcW w:w="1171" w:type="dxa"/>
            <w:vAlign w:val="center"/>
          </w:tcPr>
          <w:p w14:paraId="38EE279B" w14:textId="1185FAF4" w:rsidR="006477C5" w:rsidRPr="006477C5" w:rsidRDefault="006477C5" w:rsidP="006477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Yes Responses</w:t>
            </w:r>
          </w:p>
        </w:tc>
      </w:tr>
      <w:tr w:rsidR="00736988" w14:paraId="1C34BCEB" w14:textId="77777777" w:rsidTr="00BB28CF">
        <w:tc>
          <w:tcPr>
            <w:tcW w:w="1525" w:type="dxa"/>
          </w:tcPr>
          <w:p w14:paraId="6F77B749" w14:textId="40B27317" w:rsidR="00736988" w:rsidRPr="00540D03" w:rsidRDefault="00736988" w:rsidP="007369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40D03">
              <w:rPr>
                <w:rFonts w:ascii="Times New Roman" w:eastAsia="Times New Roman" w:hAnsi="Times New Roman" w:cs="Times New Roman"/>
                <w:sz w:val="18"/>
                <w:szCs w:val="18"/>
              </w:rPr>
              <w:t>Aquaron</w:t>
            </w:r>
            <w:proofErr w:type="spellEnd"/>
            <w:r w:rsidRPr="00540D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  <w:r w:rsidRPr="00540D0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5EBF69EC" w14:textId="6521D970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704F6D0E" w14:textId="2B09160E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3217A8A0" w14:textId="169FE6E3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0ACC363" w14:textId="0F69571A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ED08ED3" w14:textId="573F429B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59DFBB0C" w14:textId="30EB1D0F" w:rsidR="00736988" w:rsidRPr="00540D03" w:rsidRDefault="00736988" w:rsidP="007369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7203F0AB" w14:textId="0DF83697" w:rsidR="00736988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021C9" w14:paraId="15872A5C" w14:textId="77777777" w:rsidTr="00BB28CF">
        <w:tc>
          <w:tcPr>
            <w:tcW w:w="1525" w:type="dxa"/>
          </w:tcPr>
          <w:p w14:paraId="2E405352" w14:textId="318E080A" w:rsidR="006021C9" w:rsidRPr="00540D03" w:rsidRDefault="006021C9" w:rsidP="006021C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40D03">
              <w:rPr>
                <w:rFonts w:ascii="Times New Roman" w:eastAsia="Times New Roman" w:hAnsi="Times New Roman" w:cs="Times New Roman"/>
                <w:sz w:val="18"/>
                <w:szCs w:val="18"/>
              </w:rPr>
              <w:t>Benyah</w:t>
            </w:r>
            <w:proofErr w:type="spellEnd"/>
            <w:r w:rsidRPr="00540D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990" w:type="dxa"/>
            <w:vAlign w:val="center"/>
          </w:tcPr>
          <w:p w14:paraId="74C9435B" w14:textId="73EE11E4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682A00B4" w14:textId="0F315543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2E69E2F7" w14:textId="72A0A183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F34F4F3" w14:textId="176104F2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DA5D23D" w14:textId="00077030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5EA98BAD" w14:textId="3867A4B9" w:rsidR="006021C9" w:rsidRPr="00540D03" w:rsidRDefault="006021C9" w:rsidP="006021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7D7F3E54" w14:textId="06530704" w:rsidR="006021C9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E5760" w14:paraId="47988A29" w14:textId="77777777" w:rsidTr="00BB28CF">
        <w:tc>
          <w:tcPr>
            <w:tcW w:w="1525" w:type="dxa"/>
          </w:tcPr>
          <w:p w14:paraId="7D70B90D" w14:textId="485DB5DC" w:rsidR="000E5760" w:rsidRPr="00540D03" w:rsidRDefault="000E5760" w:rsidP="000E5760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occo (2021)</w:t>
            </w:r>
          </w:p>
        </w:tc>
        <w:tc>
          <w:tcPr>
            <w:tcW w:w="990" w:type="dxa"/>
            <w:vAlign w:val="center"/>
          </w:tcPr>
          <w:p w14:paraId="68781950" w14:textId="04BD9773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626FF9FC" w14:textId="7867D065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7CD63646" w14:textId="41B2A6AE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40ED13B1" w14:textId="7DB141F1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219354E" w14:textId="143BA780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22F0101E" w14:textId="4F95912C" w:rsidR="000E5760" w:rsidRPr="00540D03" w:rsidRDefault="000E5760" w:rsidP="000E576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7C1EE087" w14:textId="3A40D4DC" w:rsidR="000E5760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538D" w14:paraId="6A3B9210" w14:textId="77777777" w:rsidTr="00BB28CF">
        <w:tc>
          <w:tcPr>
            <w:tcW w:w="1525" w:type="dxa"/>
          </w:tcPr>
          <w:p w14:paraId="41F92F1F" w14:textId="2A055EAE" w:rsidR="000C538D" w:rsidRPr="00540D03" w:rsidRDefault="000C538D" w:rsidP="000C538D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yceson et al. (2010)</w:t>
            </w:r>
          </w:p>
        </w:tc>
        <w:tc>
          <w:tcPr>
            <w:tcW w:w="990" w:type="dxa"/>
            <w:vAlign w:val="center"/>
          </w:tcPr>
          <w:p w14:paraId="0F918524" w14:textId="273D8CC5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5CAD777D" w14:textId="7F4E22D3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05CDE635" w14:textId="739B00DF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47053307" w14:textId="5C160DB6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2D838117" w14:textId="0E14A1F2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438E14B6" w14:textId="4895693A" w:rsidR="000C538D" w:rsidRPr="00540D03" w:rsidRDefault="000C538D" w:rsidP="000C538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28FC1843" w14:textId="7D42FD31" w:rsidR="000C538D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451C3" w14:paraId="0E4F9EA7" w14:textId="77777777" w:rsidTr="00BB28CF">
        <w:tc>
          <w:tcPr>
            <w:tcW w:w="1525" w:type="dxa"/>
          </w:tcPr>
          <w:p w14:paraId="0A5F53D8" w14:textId="3B6A0A13" w:rsidR="00F451C3" w:rsidRPr="00540D03" w:rsidRDefault="00F451C3" w:rsidP="00F451C3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uz-Inigo et al. (2011)</w:t>
            </w:r>
          </w:p>
        </w:tc>
        <w:tc>
          <w:tcPr>
            <w:tcW w:w="990" w:type="dxa"/>
            <w:vAlign w:val="center"/>
          </w:tcPr>
          <w:p w14:paraId="06204BC1" w14:textId="5AA08C2B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2006ED21" w14:textId="5C2E2D9A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44C3BF70" w14:textId="729860EE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4940B39" w14:textId="5ACB918E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5E7F53E2" w14:textId="4E9BE19B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7FF97A2F" w14:textId="4D2ADC29" w:rsidR="00F451C3" w:rsidRPr="00540D03" w:rsidRDefault="00F451C3" w:rsidP="00F451C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55C1FE8F" w14:textId="2F662916" w:rsidR="00F451C3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C0361" w14:paraId="25457872" w14:textId="77777777" w:rsidTr="00BB28CF">
        <w:tc>
          <w:tcPr>
            <w:tcW w:w="1525" w:type="dxa"/>
          </w:tcPr>
          <w:p w14:paraId="1F8612F5" w14:textId="1EC9A307" w:rsidR="00EC0361" w:rsidRPr="00540D03" w:rsidRDefault="00EC0361" w:rsidP="00EC0361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 Pina-Cabral (2013)</w:t>
            </w:r>
          </w:p>
        </w:tc>
        <w:tc>
          <w:tcPr>
            <w:tcW w:w="990" w:type="dxa"/>
            <w:vAlign w:val="center"/>
          </w:tcPr>
          <w:p w14:paraId="759213DF" w14:textId="51B38F3E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00114E2C" w14:textId="708B22AD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32F0A0B6" w14:textId="24BE28EE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4523ED5" w14:textId="2E350376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72415B40" w14:textId="42D286E8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34472078" w14:textId="218E3F3C" w:rsidR="00EC0361" w:rsidRPr="00540D03" w:rsidRDefault="00EC0361" w:rsidP="00EC036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50569957" w14:textId="7C219536" w:rsidR="00EC0361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D7EA5" w14:paraId="6A97887C" w14:textId="77777777" w:rsidTr="00BB28CF">
        <w:tc>
          <w:tcPr>
            <w:tcW w:w="1525" w:type="dxa"/>
          </w:tcPr>
          <w:p w14:paraId="752A7F15" w14:textId="08869B67" w:rsidR="00CD7EA5" w:rsidRPr="00540D03" w:rsidRDefault="00CD7EA5" w:rsidP="00CD7EA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afidon (2017)</w:t>
            </w:r>
          </w:p>
        </w:tc>
        <w:tc>
          <w:tcPr>
            <w:tcW w:w="990" w:type="dxa"/>
            <w:vAlign w:val="center"/>
          </w:tcPr>
          <w:p w14:paraId="7A5A4861" w14:textId="266E23B9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7497A5E6" w14:textId="6A5D3E81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78C461B6" w14:textId="1633D3F3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0E57862" w14:textId="5D56D922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E48056B" w14:textId="67D4CE9B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5BD32761" w14:textId="6A0707AB" w:rsidR="00CD7EA5" w:rsidRPr="00540D03" w:rsidRDefault="00CD7EA5" w:rsidP="00CD7E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4C04AE17" w14:textId="3E6D2497" w:rsidR="00CD7EA5" w:rsidRPr="00540D03" w:rsidRDefault="004A7D9D" w:rsidP="004A7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47B21" w14:paraId="6C7FB232" w14:textId="77777777" w:rsidTr="00BB28CF">
        <w:tc>
          <w:tcPr>
            <w:tcW w:w="1525" w:type="dxa"/>
          </w:tcPr>
          <w:p w14:paraId="25AB3BFC" w14:textId="6BBEDC35" w:rsidR="00147B21" w:rsidRPr="0015602F" w:rsidRDefault="00147B21" w:rsidP="00147B21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5602F">
              <w:rPr>
                <w:rFonts w:ascii="Times New Roman" w:eastAsia="Times New Roman" w:hAnsi="Times New Roman" w:cs="Times New Roman"/>
                <w:sz w:val="18"/>
                <w:szCs w:val="18"/>
              </w:rPr>
              <w:t>Kromberg &amp; Kerr (2022)</w:t>
            </w:r>
          </w:p>
        </w:tc>
        <w:tc>
          <w:tcPr>
            <w:tcW w:w="990" w:type="dxa"/>
            <w:vAlign w:val="center"/>
          </w:tcPr>
          <w:p w14:paraId="3528F6A8" w14:textId="2CB6209A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7F8B6923" w14:textId="620D7FEC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224D6950" w14:textId="3AF1789F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ECDF6CF" w14:textId="5CAD3737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E822763" w14:textId="7C2C0F72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322DBFAE" w14:textId="415979C8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201F5153" w14:textId="20A1C0C1" w:rsidR="00147B21" w:rsidRPr="00540D03" w:rsidRDefault="00147B21" w:rsidP="00147B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193D4102" w14:textId="77777777" w:rsidTr="00BB28CF">
        <w:tc>
          <w:tcPr>
            <w:tcW w:w="1525" w:type="dxa"/>
          </w:tcPr>
          <w:p w14:paraId="313783FE" w14:textId="5D04BBD6" w:rsidR="00D12588" w:rsidRPr="007E0684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D12588">
              <w:rPr>
                <w:rFonts w:ascii="Times New Roman" w:eastAsia="Times New Roman" w:hAnsi="Times New Roman" w:cs="Times New Roman"/>
                <w:sz w:val="18"/>
                <w:szCs w:val="18"/>
              </w:rPr>
              <w:t>Kromberg et al. (2020)</w:t>
            </w:r>
          </w:p>
        </w:tc>
        <w:tc>
          <w:tcPr>
            <w:tcW w:w="990" w:type="dxa"/>
            <w:vAlign w:val="center"/>
          </w:tcPr>
          <w:p w14:paraId="39CF63AB" w14:textId="5A795F35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642F5A08" w14:textId="7D464818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079DC69E" w14:textId="0C48CAB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4AD9497B" w14:textId="5F967E9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CE4C25D" w14:textId="2B843197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3F01129F" w14:textId="096F3E8F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27343761" w14:textId="0BBF991E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38C6B851" w14:textId="77777777" w:rsidTr="00BB28CF">
        <w:tc>
          <w:tcPr>
            <w:tcW w:w="1525" w:type="dxa"/>
          </w:tcPr>
          <w:p w14:paraId="6416439C" w14:textId="7587F2FC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nd (2005)</w:t>
            </w:r>
          </w:p>
        </w:tc>
        <w:tc>
          <w:tcPr>
            <w:tcW w:w="990" w:type="dxa"/>
            <w:vAlign w:val="center"/>
          </w:tcPr>
          <w:p w14:paraId="452CA9B6" w14:textId="220EF2CC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5D77967D" w14:textId="32854AB6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4FD51E6A" w14:textId="3E8FF05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3DFC9CA7" w14:textId="33046412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F128BD6" w14:textId="4A7FC2EE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258B4A10" w14:textId="22660DB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6BA51FED" w14:textId="5A8BC0B7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1E0EEEC5" w14:textId="77777777" w:rsidTr="00BB28CF">
        <w:tc>
          <w:tcPr>
            <w:tcW w:w="1525" w:type="dxa"/>
          </w:tcPr>
          <w:p w14:paraId="37F7CDD6" w14:textId="2B006D2A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ert (2019)</w:t>
            </w:r>
          </w:p>
        </w:tc>
        <w:tc>
          <w:tcPr>
            <w:tcW w:w="990" w:type="dxa"/>
            <w:vAlign w:val="center"/>
          </w:tcPr>
          <w:p w14:paraId="38A061E2" w14:textId="17F938E1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7BD7FE74" w14:textId="4F07C982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2849A2CD" w14:textId="78CA5BC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2BF7534A" w14:textId="06302CE1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4A42F5EE" w14:textId="013654C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05E18035" w14:textId="1C5F5A78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37003571" w14:textId="53AE2344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37B9EBD4" w14:textId="77777777" w:rsidTr="00BB28CF">
        <w:tc>
          <w:tcPr>
            <w:tcW w:w="1525" w:type="dxa"/>
          </w:tcPr>
          <w:p w14:paraId="08728C9E" w14:textId="0E3E2652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nye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990" w:type="dxa"/>
            <w:vAlign w:val="center"/>
          </w:tcPr>
          <w:p w14:paraId="2D893EAD" w14:textId="1A9C4EBB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05362BF2" w14:textId="79850EA8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0A40A621" w14:textId="0090421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6D31F0D7" w14:textId="3945086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2FF1526E" w14:textId="444B4773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164" w:type="dxa"/>
            <w:vAlign w:val="center"/>
          </w:tcPr>
          <w:p w14:paraId="57F41635" w14:textId="19E945BA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4A04DDB3" w14:textId="449999C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12588" w14:paraId="5D8C83F7" w14:textId="77777777" w:rsidTr="00BB28CF">
        <w:tc>
          <w:tcPr>
            <w:tcW w:w="1525" w:type="dxa"/>
          </w:tcPr>
          <w:p w14:paraId="5861EA21" w14:textId="38CCBB92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jile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Saleh (2019)</w:t>
            </w:r>
          </w:p>
        </w:tc>
        <w:tc>
          <w:tcPr>
            <w:tcW w:w="990" w:type="dxa"/>
            <w:vAlign w:val="center"/>
          </w:tcPr>
          <w:p w14:paraId="3F5FD3AC" w14:textId="03DABF47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5A484599" w14:textId="79E8ACA1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21A2EFCD" w14:textId="6E339246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2D65090" w14:textId="4B7F75F3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72DD438E" w14:textId="73DCC21E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2D7594FA" w14:textId="770FE6BE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12E10514" w14:textId="4CA3D7C6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124017F0" w14:textId="77777777" w:rsidTr="00BB28CF">
        <w:tc>
          <w:tcPr>
            <w:tcW w:w="1525" w:type="dxa"/>
          </w:tcPr>
          <w:p w14:paraId="441FA9CB" w14:textId="18B82D48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imer-Kirkham et al. (2022)</w:t>
            </w:r>
          </w:p>
        </w:tc>
        <w:tc>
          <w:tcPr>
            <w:tcW w:w="990" w:type="dxa"/>
            <w:vAlign w:val="center"/>
          </w:tcPr>
          <w:p w14:paraId="0DC19A5E" w14:textId="2454E84F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574BBA33" w14:textId="6860EECC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0F331D42" w14:textId="69B5E89D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36F62194" w14:textId="02A9CD71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B72F1E0" w14:textId="473B2BF0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23B5E050" w14:textId="44115F65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136B30E9" w14:textId="2D6667AB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6F62BADD" w14:textId="77777777" w:rsidTr="00BB28CF">
        <w:tc>
          <w:tcPr>
            <w:tcW w:w="1525" w:type="dxa"/>
          </w:tcPr>
          <w:p w14:paraId="26E44182" w14:textId="51A3C1A9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imer-Kirkham et al. (2021)</w:t>
            </w:r>
          </w:p>
        </w:tc>
        <w:tc>
          <w:tcPr>
            <w:tcW w:w="990" w:type="dxa"/>
            <w:vAlign w:val="center"/>
          </w:tcPr>
          <w:p w14:paraId="1DB1D6B8" w14:textId="4AD73C0F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4A87170D" w14:textId="3E27E7FC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3B8C2F21" w14:textId="1BFB94E7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BF8E3ED" w14:textId="1D8C1A0B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64CB3E4" w14:textId="22CFCD5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279E25E5" w14:textId="19058F66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79208387" w14:textId="0E7EB15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12588" w14:paraId="6DB8D3FB" w14:textId="77777777" w:rsidTr="00BB28CF">
        <w:tc>
          <w:tcPr>
            <w:tcW w:w="1525" w:type="dxa"/>
          </w:tcPr>
          <w:p w14:paraId="4C9F63DD" w14:textId="5813AF82" w:rsidR="00D12588" w:rsidRDefault="00D12588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ylor et al. (2019)</w:t>
            </w:r>
          </w:p>
        </w:tc>
        <w:tc>
          <w:tcPr>
            <w:tcW w:w="990" w:type="dxa"/>
            <w:vAlign w:val="center"/>
          </w:tcPr>
          <w:p w14:paraId="19C6F725" w14:textId="690E2BC8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0" w:type="dxa"/>
            <w:vAlign w:val="center"/>
          </w:tcPr>
          <w:p w14:paraId="01040277" w14:textId="5FB28A12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11DF2F4E" w14:textId="5F67BC63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3A266CEC" w14:textId="29B318BA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F2D77CE" w14:textId="56C86D96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64" w:type="dxa"/>
            <w:vAlign w:val="center"/>
          </w:tcPr>
          <w:p w14:paraId="3E5A08BB" w14:textId="62210169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1" w:type="dxa"/>
          </w:tcPr>
          <w:p w14:paraId="1F0DC12E" w14:textId="5F16F33F" w:rsidR="00D12588" w:rsidRPr="00540D03" w:rsidRDefault="00D12588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C6307" w14:paraId="35A992D1" w14:textId="77777777" w:rsidTr="00BB28CF">
        <w:tc>
          <w:tcPr>
            <w:tcW w:w="1525" w:type="dxa"/>
          </w:tcPr>
          <w:p w14:paraId="471C02AA" w14:textId="29100931" w:rsidR="00CC6307" w:rsidRDefault="00CC6307" w:rsidP="00D12588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studies receiving a Yes (%)</w:t>
            </w:r>
          </w:p>
        </w:tc>
        <w:tc>
          <w:tcPr>
            <w:tcW w:w="990" w:type="dxa"/>
            <w:vAlign w:val="center"/>
          </w:tcPr>
          <w:p w14:paraId="189F07FB" w14:textId="5D0842FC" w:rsidR="00CC6307" w:rsidRPr="007108BE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70" w:type="dxa"/>
            <w:vAlign w:val="center"/>
          </w:tcPr>
          <w:p w14:paraId="2801E1F5" w14:textId="4F9E348D" w:rsidR="00CC6307" w:rsidRPr="007108BE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260" w:type="dxa"/>
            <w:vAlign w:val="center"/>
          </w:tcPr>
          <w:p w14:paraId="6B462933" w14:textId="1BAEECB9" w:rsidR="00CC6307" w:rsidRPr="007108BE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080" w:type="dxa"/>
            <w:vAlign w:val="center"/>
          </w:tcPr>
          <w:p w14:paraId="608D4A87" w14:textId="77777777" w:rsidR="00CC6307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  <w:p w14:paraId="7DA78861" w14:textId="6F0CCE59" w:rsidR="0068410B" w:rsidRPr="007108BE" w:rsidRDefault="0068410B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93.8%)</w:t>
            </w:r>
          </w:p>
        </w:tc>
        <w:tc>
          <w:tcPr>
            <w:tcW w:w="990" w:type="dxa"/>
            <w:vAlign w:val="center"/>
          </w:tcPr>
          <w:p w14:paraId="1F27DF03" w14:textId="6E380153" w:rsidR="00CC6307" w:rsidRPr="007108BE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64" w:type="dxa"/>
            <w:vAlign w:val="center"/>
          </w:tcPr>
          <w:p w14:paraId="32BCFF8D" w14:textId="77777777" w:rsidR="00CC6307" w:rsidRDefault="00BB28CF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  <w:p w14:paraId="57A32D9C" w14:textId="4F0459D0" w:rsidR="0068410B" w:rsidRPr="007108BE" w:rsidRDefault="0068410B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93.8%)</w:t>
            </w:r>
          </w:p>
        </w:tc>
        <w:tc>
          <w:tcPr>
            <w:tcW w:w="1171" w:type="dxa"/>
          </w:tcPr>
          <w:p w14:paraId="2A19AA5E" w14:textId="77777777" w:rsidR="00CC6307" w:rsidRDefault="00CC6307" w:rsidP="00D125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0766F22" w14:textId="6A924F61" w:rsidR="00BB492A" w:rsidRDefault="00BB492A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38CD428D" w14:textId="77777777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Y= Yes; N= No; U= Unclear; N/A= Not applicable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57EE939" w14:textId="687305A4" w:rsidR="00736988" w:rsidRPr="00A57DA0" w:rsidRDefault="00736988" w:rsidP="00736988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57D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JBI Critical Appraisal Checklist for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ext and Opinion Papers</w:t>
      </w:r>
    </w:p>
    <w:p w14:paraId="60C60CEB" w14:textId="659FCA7E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1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he source of the opinion clearly identified?</w:t>
      </w:r>
    </w:p>
    <w:p w14:paraId="28EA6BB7" w14:textId="25EF3A64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2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oes the source of opinion have standing in the field of expertise?</w:t>
      </w:r>
    </w:p>
    <w:p w14:paraId="443304E0" w14:textId="16E8EE64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3  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re the interests of the relevant population the central focus of the opinion?</w:t>
      </w:r>
    </w:p>
    <w:p w14:paraId="744EE475" w14:textId="202A76ED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4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Is the stated position the result of an analytical process, and is there logic in the opinion expressed?</w:t>
      </w:r>
    </w:p>
    <w:p w14:paraId="119F499A" w14:textId="7A71CC76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5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ther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reference to the extant literature?</w:t>
      </w:r>
    </w:p>
    <w:p w14:paraId="26D75E68" w14:textId="572728EE" w:rsidR="00736988" w:rsidRPr="007108BE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6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ny incongruence with the literature/sources logically defended?</w:t>
      </w:r>
    </w:p>
    <w:p w14:paraId="2C13BE9C" w14:textId="77777777" w:rsidR="00736988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0C8443BC" w14:textId="77777777" w:rsidR="00736988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49274DB3" w14:textId="77777777" w:rsidR="00736988" w:rsidRDefault="00736988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2ADCDCF6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36934065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7E2297F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524BE7C0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2584259A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6AF8DC8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4718A726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4C0139A7" w14:textId="77777777" w:rsidR="000E4282" w:rsidRDefault="000E4282" w:rsidP="00736988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09FC28E3" w14:textId="77777777" w:rsidR="00BB492A" w:rsidRPr="007108BE" w:rsidRDefault="00BB492A" w:rsidP="00DC6064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0DDA0369" w14:textId="20697591" w:rsidR="00CE7A6B" w:rsidRDefault="00CE7A6B">
      <w:pPr>
        <w:rPr>
          <w:b/>
          <w:bCs/>
        </w:rPr>
      </w:pPr>
    </w:p>
    <w:p w14:paraId="6F35B9C7" w14:textId="6FB05A9C" w:rsidR="000E4282" w:rsidRDefault="000E4282" w:rsidP="000E4282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7108BE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Quality Appraisal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of Systematic </w:t>
      </w:r>
      <w:r w:rsidR="00B56AD4">
        <w:rPr>
          <w:rFonts w:ascii="Times New Roman" w:eastAsia="Times New Roman" w:hAnsi="Times New Roman" w:cs="Times New Roman"/>
          <w:b/>
          <w:bCs/>
          <w:lang w:val="en-US"/>
        </w:rPr>
        <w:t xml:space="preserve">Review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Articles </w:t>
      </w:r>
    </w:p>
    <w:p w14:paraId="7B2509E4" w14:textId="77777777" w:rsidR="000E4282" w:rsidRDefault="000E4282" w:rsidP="000E4282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6F960BE" w14:textId="15A3E023" w:rsidR="000E4282" w:rsidRPr="00F358D0" w:rsidRDefault="000E4282" w:rsidP="000E4282">
      <w:pPr>
        <w:rPr>
          <w:rFonts w:ascii="Times New Roman" w:hAnsi="Times New Roman" w:cs="Times New Roman"/>
          <w:color w:val="000000"/>
        </w:rPr>
      </w:pPr>
      <w:r w:rsidRPr="00F358D0">
        <w:rPr>
          <w:rFonts w:ascii="Times New Roman" w:hAnsi="Times New Roman" w:cs="Times New Roman"/>
          <w:color w:val="000000"/>
        </w:rPr>
        <w:t xml:space="preserve">(Level of Evidence for Meaningfulness = </w:t>
      </w:r>
      <w:r w:rsidR="00B56AD4">
        <w:rPr>
          <w:rFonts w:ascii="Times New Roman" w:hAnsi="Times New Roman" w:cs="Times New Roman"/>
          <w:color w:val="000000"/>
        </w:rPr>
        <w:t>2 as mixed-methods synthesis</w:t>
      </w:r>
      <w:r w:rsidRPr="00F358D0">
        <w:rPr>
          <w:rFonts w:ascii="Times New Roman" w:hAnsi="Times New Roman" w:cs="Times New Roman"/>
          <w:color w:val="000000"/>
        </w:rPr>
        <w:t>)</w:t>
      </w:r>
    </w:p>
    <w:p w14:paraId="38014F09" w14:textId="77777777" w:rsidR="000E4282" w:rsidRDefault="000E4282" w:rsidP="000E4282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00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680"/>
        <w:gridCol w:w="680"/>
        <w:gridCol w:w="690"/>
        <w:gridCol w:w="680"/>
        <w:gridCol w:w="680"/>
        <w:gridCol w:w="680"/>
        <w:gridCol w:w="680"/>
        <w:gridCol w:w="680"/>
        <w:gridCol w:w="680"/>
        <w:gridCol w:w="690"/>
        <w:gridCol w:w="690"/>
        <w:gridCol w:w="981"/>
      </w:tblGrid>
      <w:tr w:rsidR="00A04849" w:rsidRPr="007108BE" w14:paraId="5CBEA702" w14:textId="77777777" w:rsidTr="00144D30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CB65F7" w14:textId="77777777" w:rsidR="00A04849" w:rsidRPr="007108BE" w:rsidRDefault="00A04849" w:rsidP="00A0484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udy 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13AF77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3F2FF0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2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1EDD83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3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249D77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4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B9C4E2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5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C2E618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6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02184F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7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6B76A0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8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B2AF92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9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3395F" w14:textId="7D5B27D3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0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06268A" w14:textId="10DE4BEF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01664E" w14:textId="77777777" w:rsidR="00A04849" w:rsidRPr="007108BE" w:rsidRDefault="00A04849" w:rsidP="00A0484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Yes Responses 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A04849" w:rsidRPr="007108BE" w14:paraId="7444ED57" w14:textId="77777777" w:rsidTr="00144D30">
        <w:trPr>
          <w:trHeight w:val="454"/>
        </w:trPr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9EE7E" w14:textId="4609E5D4" w:rsidR="00A04849" w:rsidRPr="00A57DA0" w:rsidRDefault="00A04849" w:rsidP="00A04849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imer-Kirkham et al. (2019)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F076E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CCE85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FB89B2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E7983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E85633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FEAE6" w14:textId="366F02B8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34381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1B6C8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2DE75A" w14:textId="77777777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2533B3" w14:textId="2D13C8CF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15997" w14:textId="451CC7AE" w:rsidR="00A04849" w:rsidRPr="007108BE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</w:t>
            </w:r>
            <w:r w:rsidRPr="007108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6ACED" w14:textId="77777777" w:rsidR="00A04849" w:rsidRPr="00AB3706" w:rsidRDefault="00A04849" w:rsidP="00A04849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7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</w:tbl>
    <w:p w14:paraId="2E3CB190" w14:textId="77777777" w:rsidR="000E4282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974A93E" w14:textId="77777777" w:rsidR="000E4282" w:rsidRPr="007108BE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Y= Yes; N= No; U= Unclear; N/A= Not applicable</w:t>
      </w:r>
      <w:r w:rsidRPr="007108BE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B8D97C0" w14:textId="579513A2" w:rsidR="000E4282" w:rsidRPr="00A57DA0" w:rsidRDefault="000E4282" w:rsidP="000E4282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57D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JBI Critical Appraisal Checklist for </w:t>
      </w:r>
      <w:r w:rsidR="00A0484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ystematic Review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Papers</w:t>
      </w:r>
    </w:p>
    <w:p w14:paraId="42036DA0" w14:textId="721050CF" w:rsidR="000E4282" w:rsidRPr="007108BE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1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Is the review question clearly and explicitly stated?</w:t>
      </w:r>
    </w:p>
    <w:p w14:paraId="0E73114C" w14:textId="77777777" w:rsidR="00A04849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2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re the inclusion criteria appropriate for the review question? </w:t>
      </w:r>
    </w:p>
    <w:p w14:paraId="2024B95A" w14:textId="092F5144" w:rsidR="000E4282" w:rsidRPr="007108BE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3  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as the search strategy appropriate?</w:t>
      </w:r>
    </w:p>
    <w:p w14:paraId="3BE76579" w14:textId="68030ADF" w:rsidR="000E4282" w:rsidRPr="007108BE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4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the sources and resources used to search for studies adequate?</w:t>
      </w:r>
    </w:p>
    <w:p w14:paraId="372C9A24" w14:textId="08D3F280" w:rsidR="000E4282" w:rsidRPr="007108BE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5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the criteria for appraising studies appropriate?</w:t>
      </w:r>
    </w:p>
    <w:p w14:paraId="45221FFC" w14:textId="765B40A4" w:rsidR="000E4282" w:rsidRDefault="000E4282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proofErr w:type="gramStart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>6 .</w:t>
      </w:r>
      <w:proofErr w:type="gramEnd"/>
      <w:r w:rsidRPr="007108B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4849"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as critical appraisal conducted by two or more reviewers independently?</w:t>
      </w:r>
    </w:p>
    <w:p w14:paraId="13DC7B9F" w14:textId="581FB897" w:rsidR="00A04849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7.  </w:t>
      </w:r>
      <w:r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there methods to minimize errors in data extraction?</w:t>
      </w:r>
    </w:p>
    <w:p w14:paraId="53F5BE0F" w14:textId="6D7E5AC6" w:rsidR="00A04849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8.  </w:t>
      </w:r>
      <w:r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the methods used to combine studies appropriate?</w:t>
      </w:r>
    </w:p>
    <w:p w14:paraId="6AE365E9" w14:textId="342DFBE2" w:rsidR="00A04849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9.  </w:t>
      </w:r>
      <w:r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as the likelihood of publication bias assessed?</w:t>
      </w:r>
    </w:p>
    <w:p w14:paraId="16ABC088" w14:textId="1A4E2012" w:rsidR="00A04849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10.  </w:t>
      </w:r>
      <w:r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recommendations for policy and/or practice supported by the reported data?</w:t>
      </w:r>
    </w:p>
    <w:p w14:paraId="78F2F8F8" w14:textId="122B41D3" w:rsidR="00A04849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11.  </w:t>
      </w:r>
      <w:r w:rsidRPr="00A04849">
        <w:rPr>
          <w:rFonts w:ascii="Times New Roman" w:eastAsia="Times New Roman" w:hAnsi="Times New Roman" w:cs="Times New Roman"/>
          <w:sz w:val="20"/>
          <w:szCs w:val="20"/>
          <w:lang w:val="en-US"/>
        </w:rPr>
        <w:t>Were the specific directives for new research appropriate?</w:t>
      </w:r>
    </w:p>
    <w:p w14:paraId="35EC2E16" w14:textId="77777777" w:rsidR="00A04849" w:rsidRPr="007108BE" w:rsidRDefault="00A04849" w:rsidP="000E4282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285C1245" w14:textId="77777777" w:rsidR="000E4282" w:rsidRPr="00FB05C9" w:rsidRDefault="000E4282">
      <w:pPr>
        <w:rPr>
          <w:b/>
          <w:bCs/>
        </w:rPr>
      </w:pPr>
    </w:p>
    <w:sectPr w:rsidR="000E4282" w:rsidRPr="00FB05C9" w:rsidSect="00377C7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8E680" w14:textId="77777777" w:rsidR="005858B2" w:rsidRDefault="005858B2" w:rsidP="00DC28E4">
      <w:r>
        <w:separator/>
      </w:r>
    </w:p>
  </w:endnote>
  <w:endnote w:type="continuationSeparator" w:id="0">
    <w:p w14:paraId="321AA0B9" w14:textId="77777777" w:rsidR="005858B2" w:rsidRDefault="005858B2" w:rsidP="00DC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6880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F065C" w14:textId="3EFDF274" w:rsidR="00DC28E4" w:rsidRDefault="00DC28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52A05" w14:textId="77777777" w:rsidR="00DC28E4" w:rsidRDefault="00DC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93346" w14:textId="77777777" w:rsidR="005858B2" w:rsidRDefault="005858B2" w:rsidP="00DC28E4">
      <w:r>
        <w:separator/>
      </w:r>
    </w:p>
  </w:footnote>
  <w:footnote w:type="continuationSeparator" w:id="0">
    <w:p w14:paraId="3818F959" w14:textId="77777777" w:rsidR="005858B2" w:rsidRDefault="005858B2" w:rsidP="00DC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C9"/>
    <w:rsid w:val="00015AD0"/>
    <w:rsid w:val="0002484E"/>
    <w:rsid w:val="00033B5D"/>
    <w:rsid w:val="00034277"/>
    <w:rsid w:val="0004016B"/>
    <w:rsid w:val="0004021A"/>
    <w:rsid w:val="000538FD"/>
    <w:rsid w:val="00080794"/>
    <w:rsid w:val="00087EC1"/>
    <w:rsid w:val="00091B6B"/>
    <w:rsid w:val="0009317D"/>
    <w:rsid w:val="000C538D"/>
    <w:rsid w:val="000D122C"/>
    <w:rsid w:val="000E2620"/>
    <w:rsid w:val="000E29F3"/>
    <w:rsid w:val="000E4282"/>
    <w:rsid w:val="000E5760"/>
    <w:rsid w:val="00106A37"/>
    <w:rsid w:val="00123575"/>
    <w:rsid w:val="0012505A"/>
    <w:rsid w:val="00132AE6"/>
    <w:rsid w:val="00134303"/>
    <w:rsid w:val="001406F7"/>
    <w:rsid w:val="00143645"/>
    <w:rsid w:val="00147B21"/>
    <w:rsid w:val="001512B8"/>
    <w:rsid w:val="0015602F"/>
    <w:rsid w:val="00163942"/>
    <w:rsid w:val="001675CC"/>
    <w:rsid w:val="001713FB"/>
    <w:rsid w:val="00172A4D"/>
    <w:rsid w:val="0018022E"/>
    <w:rsid w:val="001B6785"/>
    <w:rsid w:val="001C395D"/>
    <w:rsid w:val="001C4310"/>
    <w:rsid w:val="001E3CE1"/>
    <w:rsid w:val="001E5636"/>
    <w:rsid w:val="001E5715"/>
    <w:rsid w:val="001E7F24"/>
    <w:rsid w:val="001F3608"/>
    <w:rsid w:val="00202BD6"/>
    <w:rsid w:val="00205651"/>
    <w:rsid w:val="0020720D"/>
    <w:rsid w:val="00215352"/>
    <w:rsid w:val="0022282D"/>
    <w:rsid w:val="00230DB3"/>
    <w:rsid w:val="00245A5C"/>
    <w:rsid w:val="00260681"/>
    <w:rsid w:val="0027029B"/>
    <w:rsid w:val="00275570"/>
    <w:rsid w:val="00277037"/>
    <w:rsid w:val="00293485"/>
    <w:rsid w:val="002C3C15"/>
    <w:rsid w:val="002C5F02"/>
    <w:rsid w:val="002E468D"/>
    <w:rsid w:val="002F40F9"/>
    <w:rsid w:val="00301308"/>
    <w:rsid w:val="00302302"/>
    <w:rsid w:val="00314B01"/>
    <w:rsid w:val="00320ED3"/>
    <w:rsid w:val="00362CBB"/>
    <w:rsid w:val="00364B11"/>
    <w:rsid w:val="00377461"/>
    <w:rsid w:val="00377C7F"/>
    <w:rsid w:val="00387395"/>
    <w:rsid w:val="003A4C0E"/>
    <w:rsid w:val="003B7A73"/>
    <w:rsid w:val="003C7238"/>
    <w:rsid w:val="003E6BBA"/>
    <w:rsid w:val="003F4D5B"/>
    <w:rsid w:val="003F65D0"/>
    <w:rsid w:val="004007F7"/>
    <w:rsid w:val="00401686"/>
    <w:rsid w:val="0040337C"/>
    <w:rsid w:val="00404E76"/>
    <w:rsid w:val="00421856"/>
    <w:rsid w:val="00423525"/>
    <w:rsid w:val="0043036D"/>
    <w:rsid w:val="00437F0F"/>
    <w:rsid w:val="004460D3"/>
    <w:rsid w:val="00460575"/>
    <w:rsid w:val="00463295"/>
    <w:rsid w:val="00483A5F"/>
    <w:rsid w:val="00491802"/>
    <w:rsid w:val="004956CE"/>
    <w:rsid w:val="004A1623"/>
    <w:rsid w:val="004A7D9D"/>
    <w:rsid w:val="004B36ED"/>
    <w:rsid w:val="004B3957"/>
    <w:rsid w:val="004C60DC"/>
    <w:rsid w:val="004D202F"/>
    <w:rsid w:val="004E6E7C"/>
    <w:rsid w:val="004F00D6"/>
    <w:rsid w:val="00501B0B"/>
    <w:rsid w:val="00520234"/>
    <w:rsid w:val="00524CD7"/>
    <w:rsid w:val="00527E69"/>
    <w:rsid w:val="00540D03"/>
    <w:rsid w:val="00544B4E"/>
    <w:rsid w:val="00565F6B"/>
    <w:rsid w:val="00571746"/>
    <w:rsid w:val="005764B1"/>
    <w:rsid w:val="00582CD9"/>
    <w:rsid w:val="005858B2"/>
    <w:rsid w:val="00593F71"/>
    <w:rsid w:val="005E43D7"/>
    <w:rsid w:val="005F2328"/>
    <w:rsid w:val="005F60A5"/>
    <w:rsid w:val="005F6D82"/>
    <w:rsid w:val="006021C9"/>
    <w:rsid w:val="00614B42"/>
    <w:rsid w:val="0062397E"/>
    <w:rsid w:val="00632FF3"/>
    <w:rsid w:val="006337B9"/>
    <w:rsid w:val="0063532D"/>
    <w:rsid w:val="006477C5"/>
    <w:rsid w:val="006513E6"/>
    <w:rsid w:val="00652D94"/>
    <w:rsid w:val="006543EC"/>
    <w:rsid w:val="00673B5F"/>
    <w:rsid w:val="00681AC9"/>
    <w:rsid w:val="0068410B"/>
    <w:rsid w:val="006956AA"/>
    <w:rsid w:val="006A175F"/>
    <w:rsid w:val="006A70EA"/>
    <w:rsid w:val="006A7599"/>
    <w:rsid w:val="006B0003"/>
    <w:rsid w:val="006B3943"/>
    <w:rsid w:val="006C00DB"/>
    <w:rsid w:val="006C1CF4"/>
    <w:rsid w:val="006C7745"/>
    <w:rsid w:val="006D0AFF"/>
    <w:rsid w:val="006D455C"/>
    <w:rsid w:val="006F4208"/>
    <w:rsid w:val="00700540"/>
    <w:rsid w:val="007173C5"/>
    <w:rsid w:val="00720D7E"/>
    <w:rsid w:val="00731309"/>
    <w:rsid w:val="00734312"/>
    <w:rsid w:val="00736988"/>
    <w:rsid w:val="00740A08"/>
    <w:rsid w:val="00742449"/>
    <w:rsid w:val="00743FF5"/>
    <w:rsid w:val="00746B51"/>
    <w:rsid w:val="00757CD6"/>
    <w:rsid w:val="007655C8"/>
    <w:rsid w:val="00765DCF"/>
    <w:rsid w:val="0077367E"/>
    <w:rsid w:val="007753BE"/>
    <w:rsid w:val="00781A8C"/>
    <w:rsid w:val="00790CC8"/>
    <w:rsid w:val="007954E0"/>
    <w:rsid w:val="00795B63"/>
    <w:rsid w:val="007B629A"/>
    <w:rsid w:val="007D4FFE"/>
    <w:rsid w:val="007D70B3"/>
    <w:rsid w:val="007E0684"/>
    <w:rsid w:val="007E17A2"/>
    <w:rsid w:val="007E794D"/>
    <w:rsid w:val="008103EE"/>
    <w:rsid w:val="00825804"/>
    <w:rsid w:val="008311B8"/>
    <w:rsid w:val="008330A7"/>
    <w:rsid w:val="008655BA"/>
    <w:rsid w:val="00872643"/>
    <w:rsid w:val="00875132"/>
    <w:rsid w:val="008765E0"/>
    <w:rsid w:val="00877F76"/>
    <w:rsid w:val="00895635"/>
    <w:rsid w:val="00895FF3"/>
    <w:rsid w:val="00897450"/>
    <w:rsid w:val="008A0657"/>
    <w:rsid w:val="008A1CF9"/>
    <w:rsid w:val="008A6C48"/>
    <w:rsid w:val="008F1562"/>
    <w:rsid w:val="0090087D"/>
    <w:rsid w:val="009043BC"/>
    <w:rsid w:val="009050F7"/>
    <w:rsid w:val="0091581F"/>
    <w:rsid w:val="00922D46"/>
    <w:rsid w:val="00940270"/>
    <w:rsid w:val="00965E2E"/>
    <w:rsid w:val="009746CB"/>
    <w:rsid w:val="00976969"/>
    <w:rsid w:val="009B0650"/>
    <w:rsid w:val="009C1C62"/>
    <w:rsid w:val="009C7B13"/>
    <w:rsid w:val="009F5107"/>
    <w:rsid w:val="00A04849"/>
    <w:rsid w:val="00A10F9B"/>
    <w:rsid w:val="00A223A3"/>
    <w:rsid w:val="00A242CF"/>
    <w:rsid w:val="00A31389"/>
    <w:rsid w:val="00A34451"/>
    <w:rsid w:val="00A36B02"/>
    <w:rsid w:val="00A57DA0"/>
    <w:rsid w:val="00A67A8F"/>
    <w:rsid w:val="00A74B1A"/>
    <w:rsid w:val="00A80990"/>
    <w:rsid w:val="00A944C1"/>
    <w:rsid w:val="00AA6C4C"/>
    <w:rsid w:val="00AB3706"/>
    <w:rsid w:val="00AB63D3"/>
    <w:rsid w:val="00AD3D72"/>
    <w:rsid w:val="00AD48B0"/>
    <w:rsid w:val="00AD7C55"/>
    <w:rsid w:val="00AE07FD"/>
    <w:rsid w:val="00AE16E2"/>
    <w:rsid w:val="00B17D71"/>
    <w:rsid w:val="00B31CA2"/>
    <w:rsid w:val="00B32AF9"/>
    <w:rsid w:val="00B4767E"/>
    <w:rsid w:val="00B50C77"/>
    <w:rsid w:val="00B56AD4"/>
    <w:rsid w:val="00B64B45"/>
    <w:rsid w:val="00B73D68"/>
    <w:rsid w:val="00B7569E"/>
    <w:rsid w:val="00B96BBF"/>
    <w:rsid w:val="00BB28CF"/>
    <w:rsid w:val="00BB4800"/>
    <w:rsid w:val="00BB492A"/>
    <w:rsid w:val="00BB66AC"/>
    <w:rsid w:val="00BC6CED"/>
    <w:rsid w:val="00BD29C2"/>
    <w:rsid w:val="00BE0709"/>
    <w:rsid w:val="00C17A11"/>
    <w:rsid w:val="00C2668C"/>
    <w:rsid w:val="00C3088E"/>
    <w:rsid w:val="00C31EE7"/>
    <w:rsid w:val="00C45356"/>
    <w:rsid w:val="00C635CF"/>
    <w:rsid w:val="00C64612"/>
    <w:rsid w:val="00C65167"/>
    <w:rsid w:val="00CA5BAD"/>
    <w:rsid w:val="00CC6307"/>
    <w:rsid w:val="00CD1773"/>
    <w:rsid w:val="00CD7EA5"/>
    <w:rsid w:val="00CE0D73"/>
    <w:rsid w:val="00CE2719"/>
    <w:rsid w:val="00CE7A6B"/>
    <w:rsid w:val="00CF403A"/>
    <w:rsid w:val="00D12588"/>
    <w:rsid w:val="00D21DCE"/>
    <w:rsid w:val="00D22F93"/>
    <w:rsid w:val="00D23F11"/>
    <w:rsid w:val="00D34339"/>
    <w:rsid w:val="00D4612E"/>
    <w:rsid w:val="00D4796E"/>
    <w:rsid w:val="00D55451"/>
    <w:rsid w:val="00D559CB"/>
    <w:rsid w:val="00D55B20"/>
    <w:rsid w:val="00D57E76"/>
    <w:rsid w:val="00D70D84"/>
    <w:rsid w:val="00D73C3E"/>
    <w:rsid w:val="00D82CBD"/>
    <w:rsid w:val="00DA509C"/>
    <w:rsid w:val="00DA7E10"/>
    <w:rsid w:val="00DB083C"/>
    <w:rsid w:val="00DB74F0"/>
    <w:rsid w:val="00DC049B"/>
    <w:rsid w:val="00DC28E4"/>
    <w:rsid w:val="00DC3FD3"/>
    <w:rsid w:val="00DC4AC2"/>
    <w:rsid w:val="00DC6064"/>
    <w:rsid w:val="00DE6156"/>
    <w:rsid w:val="00DF7A1C"/>
    <w:rsid w:val="00E0027E"/>
    <w:rsid w:val="00E1246B"/>
    <w:rsid w:val="00E2637D"/>
    <w:rsid w:val="00E46800"/>
    <w:rsid w:val="00E54E45"/>
    <w:rsid w:val="00E6242E"/>
    <w:rsid w:val="00E924D9"/>
    <w:rsid w:val="00EB7EFC"/>
    <w:rsid w:val="00EC0361"/>
    <w:rsid w:val="00EE4FA9"/>
    <w:rsid w:val="00EE6641"/>
    <w:rsid w:val="00EF119F"/>
    <w:rsid w:val="00F215E8"/>
    <w:rsid w:val="00F3558A"/>
    <w:rsid w:val="00F358D0"/>
    <w:rsid w:val="00F42EBD"/>
    <w:rsid w:val="00F451C3"/>
    <w:rsid w:val="00F50771"/>
    <w:rsid w:val="00F5241E"/>
    <w:rsid w:val="00F6797D"/>
    <w:rsid w:val="00F73BAF"/>
    <w:rsid w:val="00F85879"/>
    <w:rsid w:val="00F96432"/>
    <w:rsid w:val="00FB05C9"/>
    <w:rsid w:val="00FB665A"/>
    <w:rsid w:val="00FD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2B21"/>
  <w15:chartTrackingRefBased/>
  <w15:docId w15:val="{E6BB20FC-23AC-2B42-808F-DE3517C3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8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8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28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8E4"/>
  </w:style>
  <w:style w:type="paragraph" w:styleId="Footer">
    <w:name w:val="footer"/>
    <w:basedOn w:val="Normal"/>
    <w:link w:val="FooterChar"/>
    <w:uiPriority w:val="99"/>
    <w:unhideWhenUsed/>
    <w:rsid w:val="00DC28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4</Words>
  <Characters>4157</Characters>
  <Application>Microsoft Office Word</Application>
  <DocSecurity>0</DocSecurity>
  <Lines>23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Rieger</dc:creator>
  <cp:keywords/>
  <dc:description/>
  <cp:lastModifiedBy>Sheryl Kirkham</cp:lastModifiedBy>
  <cp:revision>5</cp:revision>
  <dcterms:created xsi:type="dcterms:W3CDTF">2025-08-27T07:52:00Z</dcterms:created>
  <dcterms:modified xsi:type="dcterms:W3CDTF">2025-09-06T02:59:00Z</dcterms:modified>
</cp:coreProperties>
</file>